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283" w:type="dxa"/>
        <w:tblLook w:val="04A0" w:firstRow="1" w:lastRow="0" w:firstColumn="1" w:lastColumn="0" w:noHBand="0" w:noVBand="1"/>
      </w:tblPr>
      <w:tblGrid>
        <w:gridCol w:w="2348"/>
        <w:gridCol w:w="8722"/>
        <w:gridCol w:w="62"/>
        <w:gridCol w:w="1267"/>
        <w:gridCol w:w="43"/>
        <w:gridCol w:w="1803"/>
        <w:gridCol w:w="38"/>
      </w:tblGrid>
      <w:tr w:rsidR="009944D5" w:rsidRPr="00E32687" w:rsidTr="002A6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9944D5" w:rsidRPr="00E32687" w:rsidRDefault="009944D5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ene/Construct</w:t>
            </w:r>
          </w:p>
        </w:tc>
        <w:tc>
          <w:tcPr>
            <w:tcW w:w="7157" w:type="dxa"/>
            <w:gridSpan w:val="2"/>
          </w:tcPr>
          <w:p w:rsidR="009944D5" w:rsidRPr="00E32687" w:rsidRDefault="009944D5" w:rsidP="00E326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b w:val="0"/>
                <w:sz w:val="18"/>
                <w:szCs w:val="18"/>
              </w:rPr>
              <w:t>Primers sequences</w:t>
            </w:r>
          </w:p>
        </w:tc>
        <w:tc>
          <w:tcPr>
            <w:tcW w:w="1499" w:type="dxa"/>
            <w:gridSpan w:val="2"/>
          </w:tcPr>
          <w:p w:rsidR="009944D5" w:rsidRPr="00E32687" w:rsidRDefault="009944D5" w:rsidP="00E326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b w:val="0"/>
                <w:sz w:val="18"/>
                <w:szCs w:val="18"/>
              </w:rPr>
              <w:t>Entry vector</w:t>
            </w:r>
          </w:p>
        </w:tc>
        <w:tc>
          <w:tcPr>
            <w:tcW w:w="2504" w:type="dxa"/>
            <w:gridSpan w:val="2"/>
          </w:tcPr>
          <w:p w:rsidR="009944D5" w:rsidRPr="00E32687" w:rsidRDefault="009944D5" w:rsidP="00E326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b w:val="0"/>
                <w:sz w:val="18"/>
                <w:szCs w:val="18"/>
              </w:rPr>
              <w:t>Destination vectors</w:t>
            </w:r>
          </w:p>
        </w:tc>
      </w:tr>
      <w:tr w:rsidR="009944D5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9944D5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Full</w:t>
            </w:r>
            <w:r w:rsidR="001D053B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944D5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a</w:t>
            </w:r>
            <w:r w:rsidR="001D053B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, Sw-5b</w:t>
            </w:r>
            <w:r w:rsidR="001D053B" w:rsidRPr="00E32687">
              <w:rPr>
                <w:rFonts w:ascii="Times New Roman" w:hAnsi="Times New Roman" w:cs="Times New Roman"/>
                <w:sz w:val="18"/>
                <w:szCs w:val="18"/>
              </w:rPr>
              <w:t>, and</w:t>
            </w:r>
            <w:r w:rsidR="001D053B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w-5a</w:t>
            </w:r>
            <w:r w:rsidR="001D053B"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</w:t>
            </w:r>
            <w:r w:rsidR="001D053B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1D053B" w:rsidRPr="00E32687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and their mutated versions after overlapping and fusion PCRs</w:t>
            </w:r>
          </w:p>
        </w:tc>
        <w:tc>
          <w:tcPr>
            <w:tcW w:w="7157" w:type="dxa"/>
            <w:gridSpan w:val="2"/>
          </w:tcPr>
          <w:p w:rsidR="00E32687" w:rsidRDefault="001D053B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Sw5b-pD1: </w:t>
            </w:r>
          </w:p>
          <w:p w:rsidR="009944D5" w:rsidRPr="00E32687" w:rsidRDefault="001D053B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AAGTTTGTACAAAAAAGCAGGC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TCATGGCTGAAAATGAAA TTGAGG</w:t>
            </w:r>
          </w:p>
          <w:p w:rsid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w5b-pD2: </w:t>
            </w:r>
          </w:p>
          <w:p w:rsidR="001D053B" w:rsidRPr="00E32687" w:rsidRDefault="001D053B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CACTTTGTACAAGAAAGCTGGG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TAATCTGAGCGTTGTTTGACGAGG</w:t>
            </w:r>
          </w:p>
        </w:tc>
        <w:tc>
          <w:tcPr>
            <w:tcW w:w="1499" w:type="dxa"/>
            <w:gridSpan w:val="2"/>
          </w:tcPr>
          <w:p w:rsidR="009944D5" w:rsidRPr="00E32687" w:rsidRDefault="00A43DED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ONR207</w:t>
            </w:r>
          </w:p>
        </w:tc>
        <w:tc>
          <w:tcPr>
            <w:tcW w:w="2504" w:type="dxa"/>
            <w:gridSpan w:val="2"/>
          </w:tcPr>
          <w:p w:rsidR="009944D5" w:rsidRPr="00E32687" w:rsidRDefault="00A43DED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9944D5" w:rsidRPr="00E32687" w:rsidTr="002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9944D5" w:rsidRPr="00E32687" w:rsidRDefault="009944D5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a</w:t>
            </w:r>
            <w:r w:rsidR="002A67A3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-, Sw-5b-, Sw-5a</w:t>
            </w:r>
            <w:r w:rsidR="002A67A3"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</w:t>
            </w:r>
            <w:r w:rsidR="002A67A3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="002A67A3" w:rsidRPr="00E32687">
              <w:rPr>
                <w:rFonts w:ascii="Times New Roman" w:hAnsi="Times New Roman" w:cs="Times New Roman"/>
                <w:sz w:val="18"/>
                <w:szCs w:val="18"/>
              </w:rPr>
              <w:t>NB-ARC domains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3F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>their mutated versions after overlapping PCR</w:t>
            </w:r>
          </w:p>
        </w:tc>
        <w:tc>
          <w:tcPr>
            <w:tcW w:w="7157" w:type="dxa"/>
            <w:gridSpan w:val="2"/>
          </w:tcPr>
          <w:p w:rsidR="009944D5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NB-SW5b-F: 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AAGTTTGTACAAAAAAGCAGGC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TCGAAGGAGATAGAACCATGGCTGCTCCATTAAAACATCT</w:t>
            </w:r>
          </w:p>
          <w:p w:rsid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NB-SW5b-R: </w:t>
            </w:r>
          </w:p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CACTTTGTACAAGAAAGCTGGG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TAAAGCATAAACTTTGCTTCTC</w:t>
            </w:r>
          </w:p>
        </w:tc>
        <w:tc>
          <w:tcPr>
            <w:tcW w:w="1499" w:type="dxa"/>
            <w:gridSpan w:val="2"/>
          </w:tcPr>
          <w:p w:rsidR="009944D5" w:rsidRPr="00E32687" w:rsidRDefault="00A43DED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ONR207</w:t>
            </w:r>
          </w:p>
        </w:tc>
        <w:tc>
          <w:tcPr>
            <w:tcW w:w="2504" w:type="dxa"/>
            <w:gridSpan w:val="2"/>
          </w:tcPr>
          <w:p w:rsidR="009944D5" w:rsidRPr="00E32687" w:rsidRDefault="00A43DED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2A67A3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b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CC domain</w:t>
            </w:r>
          </w:p>
        </w:tc>
        <w:tc>
          <w:tcPr>
            <w:tcW w:w="7157" w:type="dxa"/>
            <w:gridSpan w:val="2"/>
          </w:tcPr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W5N-ALL-F: 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CCATGGTCATGGCTGAAAATGAAATTGAGG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CC-SW5N-R: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GCGGCCGCTCACACATAGTGAGGATTAAGAGG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NTR11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2A67A3" w:rsidRPr="00E32687" w:rsidTr="002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b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CC-NB</w:t>
            </w:r>
            <w:r w:rsidR="00E32687">
              <w:rPr>
                <w:rFonts w:ascii="Times New Roman" w:hAnsi="Times New Roman" w:cs="Times New Roman"/>
                <w:sz w:val="18"/>
                <w:szCs w:val="18"/>
              </w:rPr>
              <w:t>-ARC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domain</w:t>
            </w:r>
          </w:p>
        </w:tc>
        <w:tc>
          <w:tcPr>
            <w:tcW w:w="7157" w:type="dxa"/>
            <w:gridSpan w:val="2"/>
          </w:tcPr>
          <w:p w:rsidR="002A67A3" w:rsidRPr="00E32687" w:rsidRDefault="002A67A3" w:rsidP="00E32687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W5N-ALL-F: </w:t>
            </w:r>
          </w:p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GTCATGGCTGAAAATGAAATTGAGG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CC-NB-ARC-SW5N-R:</w:t>
            </w:r>
          </w:p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CCGCTCAAAGCATAAACTTTGCTTCTC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NTR11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2A67A3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b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NB-</w:t>
            </w:r>
            <w:r w:rsidR="00E32687">
              <w:rPr>
                <w:rFonts w:ascii="Times New Roman" w:hAnsi="Times New Roman" w:cs="Times New Roman"/>
                <w:sz w:val="18"/>
                <w:szCs w:val="18"/>
              </w:rPr>
              <w:t>ARC-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LRR domain</w:t>
            </w:r>
          </w:p>
        </w:tc>
        <w:tc>
          <w:tcPr>
            <w:tcW w:w="7157" w:type="dxa"/>
            <w:gridSpan w:val="2"/>
          </w:tcPr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NB-ARC-LRR-SW5N-F:</w:t>
            </w:r>
          </w:p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GTCGCTGCTCCATTAAAACATCTGC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SW5N-ALL-R:</w:t>
            </w:r>
          </w:p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CCGCTCAATCTGAGCGTTGTTTGAC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NTR11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2A67A3" w:rsidRPr="00E32687" w:rsidTr="002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b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LRR domain</w:t>
            </w:r>
          </w:p>
        </w:tc>
        <w:tc>
          <w:tcPr>
            <w:tcW w:w="7157" w:type="dxa"/>
            <w:gridSpan w:val="2"/>
          </w:tcPr>
          <w:p w:rsidR="002A67A3" w:rsidRPr="00E32687" w:rsidRDefault="002A67A3" w:rsidP="00E32687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LRR-SW5N-F:</w:t>
            </w:r>
          </w:p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GTCGCAGTGAAGGGTCAATATATCCA</w:t>
            </w:r>
          </w:p>
          <w:p w:rsidR="002A67A3" w:rsidRPr="00E32687" w:rsidRDefault="002A67A3" w:rsidP="00E32687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/>
                <w:color w:val="000000"/>
                <w:sz w:val="18"/>
                <w:szCs w:val="18"/>
              </w:rPr>
              <w:t>SW5N-ALL-R:</w:t>
            </w:r>
          </w:p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CCGCTCAATCTGAGCGTTGTTTGAC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NTR11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2GW7, pK7WGF2, pEAQ-DEST1 – and -DEST2</w:t>
            </w:r>
          </w:p>
        </w:tc>
      </w:tr>
      <w:tr w:rsidR="002A67A3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BE1899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*Q599R NB-ARC (</w:t>
            </w: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w-5a</w:t>
            </w: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pt-BR"/>
              </w:rPr>
              <w:t>S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7157" w:type="dxa"/>
            <w:gridSpan w:val="2"/>
          </w:tcPr>
          <w:p w:rsid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w5S-Q599R-1: </w:t>
            </w:r>
          </w:p>
          <w:p w:rsidR="00E32687" w:rsidRP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AACGTATAATCGGAGAGAGTTATTA</w:t>
            </w:r>
          </w:p>
          <w:p w:rsid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w5S-Q599R-2: </w:t>
            </w:r>
          </w:p>
          <w:p w:rsidR="002A67A3" w:rsidRP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ATATCTTGTAATAACTCTCTCCGATT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ONR207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AQ-DEST2</w:t>
            </w:r>
          </w:p>
        </w:tc>
      </w:tr>
      <w:tr w:rsidR="002A67A3" w:rsidRPr="00E32687" w:rsidTr="002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*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613S/N614D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B-ARC 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</w:t>
            </w:r>
            <w:r w:rsidR="00BE1899" w:rsidRPr="00E32687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w-5a</w:t>
            </w:r>
            <w:r w:rsidR="00BE1899"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pt-BR"/>
              </w:rPr>
              <w:t>S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7157" w:type="dxa"/>
            <w:gridSpan w:val="2"/>
          </w:tcPr>
          <w:p w:rsid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w5S-FN613SD-1: </w:t>
            </w:r>
          </w:p>
          <w:p w:rsidR="00E32687" w:rsidRP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AAGTTACAGGTTCCGACGACAATGGA</w:t>
            </w:r>
          </w:p>
          <w:p w:rsid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w5S-FN613SD-2: </w:t>
            </w:r>
          </w:p>
          <w:p w:rsidR="002A67A3" w:rsidRP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CCTGTAACTTGACTAAAGATATCTTG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ONR207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AQ-DEST2</w:t>
            </w:r>
          </w:p>
        </w:tc>
      </w:tr>
      <w:tr w:rsidR="002A67A3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V659D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 NB-ARC 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1899"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a</w:t>
            </w:r>
            <w:r w:rsidR="00BE1899"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</w:t>
            </w:r>
            <w:r w:rsidR="00BE1899" w:rsidRPr="00E326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57" w:type="dxa"/>
            <w:gridSpan w:val="2"/>
          </w:tcPr>
          <w:p w:rsid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Sw5S-V659D-1: </w:t>
            </w:r>
          </w:p>
          <w:p w:rsidR="00E32687" w:rsidRP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GATGGAATTCGAAGCAGAATAGTCGTAACA</w:t>
            </w:r>
          </w:p>
          <w:p w:rsid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Sw5S-V659D-2: </w:t>
            </w:r>
          </w:p>
          <w:p w:rsidR="002A67A3" w:rsidRPr="00E32687" w:rsidRDefault="00E32687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CTGCTTCGAATTCCATCATCTGGAAAAGA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DONR207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EAQ-DEST2</w:t>
            </w:r>
          </w:p>
        </w:tc>
      </w:tr>
      <w:tr w:rsidR="002A67A3" w:rsidRPr="00E32687" w:rsidTr="002A67A3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BE1899" w:rsidP="00E3268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lastRenderedPageBreak/>
              <w:t>**</w:t>
            </w:r>
            <w:r w:rsidR="002A67A3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Q599R-</w:t>
            </w:r>
            <w:r w:rsidR="002A67A3" w:rsidRPr="00E32687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w-5a</w:t>
            </w:r>
            <w:r w:rsidR="002A67A3"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pt-BR"/>
              </w:rPr>
              <w:t>S</w:t>
            </w:r>
            <w:r w:rsidR="002A67A3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CC-NB) + </w:t>
            </w:r>
            <w:r w:rsidR="002A67A3" w:rsidRPr="00CB10FA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w-5b</w:t>
            </w:r>
            <w:r w:rsidR="002A67A3"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LRR)</w:t>
            </w:r>
          </w:p>
        </w:tc>
        <w:tc>
          <w:tcPr>
            <w:tcW w:w="7088" w:type="dxa"/>
          </w:tcPr>
          <w:p w:rsid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  <w:t xml:space="preserve">P2-Sw5S-CC-NB-R: </w:t>
            </w:r>
          </w:p>
          <w:p w:rsidR="00E32687" w:rsidRP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  <w:t>CTTCACTGCAAGCATAAACTTTGCTTC</w:t>
            </w:r>
          </w:p>
          <w:p w:rsid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3-Sw5b-LRR-F: </w:t>
            </w:r>
          </w:p>
          <w:p w:rsidR="002A67A3" w:rsidRPr="00E32687" w:rsidRDefault="00E32687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GCAGTGAAGGGTCAATATATCCATTTTC</w:t>
            </w:r>
          </w:p>
        </w:tc>
        <w:tc>
          <w:tcPr>
            <w:tcW w:w="1512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DONR207</w:t>
            </w:r>
          </w:p>
        </w:tc>
        <w:tc>
          <w:tcPr>
            <w:tcW w:w="2506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7WGF2</w:t>
            </w:r>
          </w:p>
        </w:tc>
      </w:tr>
      <w:tr w:rsidR="002A67A3" w:rsidRPr="00E32687" w:rsidTr="002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</w:rPr>
              <w:t>Sw-5a</w:t>
            </w: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S 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7157" w:type="dxa"/>
            <w:gridSpan w:val="2"/>
          </w:tcPr>
          <w:p w:rsidR="00E32687" w:rsidRDefault="00D72350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-</w:t>
            </w:r>
            <w:proofErr w:type="spellStart"/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proofErr w:type="spellEnd"/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-F: </w:t>
            </w:r>
          </w:p>
          <w:p w:rsidR="00D72350" w:rsidRPr="00E32687" w:rsidRDefault="00D72350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AAGTTTGTACAAAAAAGCAGGC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TCATGGCTGAAAATGAAATTGA</w:t>
            </w:r>
          </w:p>
          <w:p w:rsidR="00E32687" w:rsidRDefault="00D72350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-</w:t>
            </w:r>
            <w:proofErr w:type="spellStart"/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proofErr w:type="spellEnd"/>
            <w:r w:rsidRPr="00E32687">
              <w:rPr>
                <w:rFonts w:ascii="Times New Roman" w:hAnsi="Times New Roman" w:cs="Times New Roman"/>
                <w:sz w:val="18"/>
                <w:szCs w:val="18"/>
              </w:rPr>
              <w:t xml:space="preserve">-R: </w:t>
            </w:r>
          </w:p>
          <w:p w:rsidR="002A67A3" w:rsidRPr="00E32687" w:rsidRDefault="00D72350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</w:rPr>
              <w:t>ACCACTTTGTACAAGAAAGCTGGGT</w:t>
            </w: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CCTACACATAATGAGGATTAAGAG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DONR207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7WGF2</w:t>
            </w:r>
          </w:p>
        </w:tc>
      </w:tr>
      <w:tr w:rsidR="00E32687" w:rsidRPr="00E32687" w:rsidTr="002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</w:tcPr>
          <w:p w:rsidR="002A67A3" w:rsidRPr="00E32687" w:rsidRDefault="002A67A3" w:rsidP="00E3268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pt-BR"/>
              </w:rPr>
              <w:t xml:space="preserve"> 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Q599R-</w:t>
            </w:r>
            <w:r w:rsidRPr="00E32687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Sw-5a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B-LRR</w:t>
            </w:r>
          </w:p>
        </w:tc>
        <w:tc>
          <w:tcPr>
            <w:tcW w:w="7157" w:type="dxa"/>
            <w:gridSpan w:val="2"/>
          </w:tcPr>
          <w:p w:rsidR="00D72350" w:rsidRPr="00E32687" w:rsidRDefault="00D72350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w-5aS NB-ARC-LRR</w:t>
            </w:r>
          </w:p>
          <w:p w:rsidR="00E32687" w:rsidRDefault="00D72350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NB-LRR-pD-F: </w:t>
            </w:r>
          </w:p>
          <w:p w:rsidR="00D72350" w:rsidRPr="00E32687" w:rsidRDefault="00D72350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  <w:t>ACAAGTTTGTACAAAAAAGCAGGCT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CATGGCTGCTCCATTAAAACATCT</w:t>
            </w:r>
          </w:p>
          <w:p w:rsidR="00E32687" w:rsidRDefault="00D72350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NB-LRR-pD-R: </w:t>
            </w:r>
          </w:p>
          <w:p w:rsidR="002A67A3" w:rsidRPr="00E32687" w:rsidRDefault="00D72350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GGG</w:t>
            </w:r>
            <w:r w:rsidRPr="00E32687"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  <w:t>ACCACTTTGTACAAGAAAGCTGGGT</w:t>
            </w: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CTAATCTGAGCGTTGTTTGACGA</w:t>
            </w:r>
          </w:p>
        </w:tc>
        <w:tc>
          <w:tcPr>
            <w:tcW w:w="1499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DONR207</w:t>
            </w:r>
          </w:p>
        </w:tc>
        <w:tc>
          <w:tcPr>
            <w:tcW w:w="2504" w:type="dxa"/>
            <w:gridSpan w:val="2"/>
          </w:tcPr>
          <w:p w:rsidR="002A67A3" w:rsidRPr="00E32687" w:rsidRDefault="002A67A3" w:rsidP="00E326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32687">
              <w:rPr>
                <w:rFonts w:ascii="Times New Roman" w:hAnsi="Times New Roman" w:cs="Times New Roman"/>
                <w:sz w:val="18"/>
                <w:szCs w:val="18"/>
              </w:rPr>
              <w:t>pK7WGF2</w:t>
            </w:r>
          </w:p>
        </w:tc>
      </w:tr>
    </w:tbl>
    <w:p w:rsidR="00D72350" w:rsidRPr="00BE1899" w:rsidRDefault="00D72350" w:rsidP="00D72350">
      <w:pPr>
        <w:pStyle w:val="NoSpacing"/>
        <w:spacing w:line="276" w:lineRule="auto"/>
        <w:rPr>
          <w:rFonts w:ascii="Times New Roman" w:hAnsi="Times New Roman"/>
          <w:lang w:val="en-GB"/>
        </w:rPr>
      </w:pPr>
      <w:r w:rsidRPr="00BE1899">
        <w:rPr>
          <w:rFonts w:ascii="Times New Roman" w:hAnsi="Times New Roman"/>
          <w:lang w:val="en-GB"/>
        </w:rPr>
        <w:t>*Primers used for overlapping PCR (</w:t>
      </w:r>
      <w:r w:rsidR="00BE1899" w:rsidRPr="00BE1899">
        <w:rPr>
          <w:rFonts w:ascii="Times New Roman" w:hAnsi="Times New Roman"/>
          <w:lang w:val="en-GB"/>
        </w:rPr>
        <w:t>insertion of mutations)</w:t>
      </w:r>
      <w:r w:rsidRPr="00BE1899">
        <w:rPr>
          <w:rFonts w:ascii="Times New Roman" w:hAnsi="Times New Roman"/>
          <w:lang w:val="en-GB"/>
        </w:rPr>
        <w:t>;</w:t>
      </w:r>
    </w:p>
    <w:p w:rsidR="00D72350" w:rsidRPr="00BE1899" w:rsidRDefault="00D72350" w:rsidP="00D72350">
      <w:pPr>
        <w:pStyle w:val="NoSpacing"/>
        <w:spacing w:line="276" w:lineRule="auto"/>
        <w:rPr>
          <w:rFonts w:ascii="Times New Roman" w:hAnsi="Times New Roman"/>
          <w:lang w:val="en-GB"/>
        </w:rPr>
      </w:pPr>
      <w:r w:rsidRPr="00BE1899">
        <w:rPr>
          <w:rFonts w:ascii="Times New Roman" w:hAnsi="Times New Roman"/>
          <w:lang w:val="en-GB"/>
        </w:rPr>
        <w:t>**Primers used for fusion PCR</w:t>
      </w:r>
      <w:r w:rsidR="00BE1899" w:rsidRPr="00BE1899">
        <w:rPr>
          <w:rFonts w:ascii="Times New Roman" w:hAnsi="Times New Roman"/>
          <w:lang w:val="en-GB"/>
        </w:rPr>
        <w:t xml:space="preserve"> (combined with primers with </w:t>
      </w:r>
      <w:proofErr w:type="spellStart"/>
      <w:r w:rsidR="00BE1899" w:rsidRPr="00BE1899">
        <w:rPr>
          <w:rFonts w:ascii="Times New Roman" w:hAnsi="Times New Roman"/>
          <w:lang w:val="en-GB"/>
        </w:rPr>
        <w:t>att</w:t>
      </w:r>
      <w:proofErr w:type="spellEnd"/>
      <w:r w:rsidR="00BE1899" w:rsidRPr="00BE1899">
        <w:rPr>
          <w:rFonts w:ascii="Times New Roman" w:hAnsi="Times New Roman"/>
          <w:lang w:val="en-GB"/>
        </w:rPr>
        <w:t xml:space="preserve"> sites also described above)</w:t>
      </w:r>
      <w:r w:rsidRPr="00BE1899">
        <w:rPr>
          <w:rFonts w:ascii="Times New Roman" w:hAnsi="Times New Roman"/>
          <w:lang w:val="en-GB"/>
        </w:rPr>
        <w:t>.</w:t>
      </w:r>
      <w:bookmarkStart w:id="0" w:name="_GoBack"/>
      <w:bookmarkEnd w:id="0"/>
    </w:p>
    <w:sectPr w:rsidR="00D72350" w:rsidRPr="00BE1899" w:rsidSect="009944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852"/>
    <w:rsid w:val="000C46BA"/>
    <w:rsid w:val="001D053B"/>
    <w:rsid w:val="002A67A3"/>
    <w:rsid w:val="003542CE"/>
    <w:rsid w:val="00575A12"/>
    <w:rsid w:val="007E2A98"/>
    <w:rsid w:val="00806852"/>
    <w:rsid w:val="009944D5"/>
    <w:rsid w:val="009D5132"/>
    <w:rsid w:val="00A43DED"/>
    <w:rsid w:val="00AE302F"/>
    <w:rsid w:val="00BE1899"/>
    <w:rsid w:val="00CB10FA"/>
    <w:rsid w:val="00D72350"/>
    <w:rsid w:val="00E32687"/>
    <w:rsid w:val="00E929B9"/>
    <w:rsid w:val="00ED7BA8"/>
    <w:rsid w:val="00F3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3D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2A67A3"/>
    <w:pPr>
      <w:spacing w:after="0" w:line="240" w:lineRule="auto"/>
    </w:pPr>
    <w:rPr>
      <w:rFonts w:ascii="Calibri" w:eastAsia="Calibri" w:hAnsi="Calibri" w:cs="Times New Roman"/>
      <w:sz w:val="22"/>
      <w:lang w:val="pt-BR"/>
    </w:rPr>
  </w:style>
  <w:style w:type="character" w:customStyle="1" w:styleId="NoSpacingChar">
    <w:name w:val="No Spacing Char"/>
    <w:link w:val="NoSpacing"/>
    <w:uiPriority w:val="1"/>
    <w:rsid w:val="002A67A3"/>
    <w:rPr>
      <w:rFonts w:ascii="Calibri" w:eastAsia="Calibri" w:hAnsi="Calibri" w:cs="Times New Roman"/>
      <w:sz w:val="22"/>
      <w:lang w:val="pt-BR"/>
    </w:rPr>
  </w:style>
  <w:style w:type="character" w:styleId="Hyperlink">
    <w:name w:val="Hyperlink"/>
    <w:uiPriority w:val="99"/>
    <w:semiHidden/>
    <w:unhideWhenUsed/>
    <w:rsid w:val="002A67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3D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2A67A3"/>
    <w:pPr>
      <w:spacing w:after="0" w:line="240" w:lineRule="auto"/>
    </w:pPr>
    <w:rPr>
      <w:rFonts w:ascii="Calibri" w:eastAsia="Calibri" w:hAnsi="Calibri" w:cs="Times New Roman"/>
      <w:sz w:val="22"/>
      <w:lang w:val="pt-BR"/>
    </w:rPr>
  </w:style>
  <w:style w:type="character" w:customStyle="1" w:styleId="NoSpacingChar">
    <w:name w:val="No Spacing Char"/>
    <w:link w:val="NoSpacing"/>
    <w:uiPriority w:val="1"/>
    <w:rsid w:val="002A67A3"/>
    <w:rPr>
      <w:rFonts w:ascii="Calibri" w:eastAsia="Calibri" w:hAnsi="Calibri" w:cs="Times New Roman"/>
      <w:sz w:val="22"/>
      <w:lang w:val="pt-BR"/>
    </w:rPr>
  </w:style>
  <w:style w:type="character" w:styleId="Hyperlink">
    <w:name w:val="Hyperlink"/>
    <w:uiPriority w:val="99"/>
    <w:semiHidden/>
    <w:unhideWhenUsed/>
    <w:rsid w:val="002A67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 de Oliveira, Athos</dc:creator>
  <cp:lastModifiedBy>Silva de Oliveira, Athos</cp:lastModifiedBy>
  <cp:revision>39</cp:revision>
  <dcterms:created xsi:type="dcterms:W3CDTF">2014-06-25T13:32:00Z</dcterms:created>
  <dcterms:modified xsi:type="dcterms:W3CDTF">2015-07-17T13:41:00Z</dcterms:modified>
</cp:coreProperties>
</file>